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7106F4" w:rsidRPr="007106F4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7106F4" w:rsidRPr="007106F4" w:rsidRDefault="00FE2BF4" w:rsidP="00FE2BF4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0</w:t>
            </w:r>
            <w:bookmarkStart w:id="0" w:name="_GoBack"/>
            <w:bookmarkEnd w:id="0"/>
            <w:r w:rsidR="007106F4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7106F4" w:rsidRPr="007106F4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7106F4" w:rsidRPr="007106F4">
              <w:rPr>
                <w:rFonts w:ascii="Arial" w:hAnsi="Arial" w:cs="Arial"/>
                <w:sz w:val="20"/>
                <w:szCs w:val="20"/>
              </w:rPr>
              <w:t xml:space="preserve"> For predominantly white studies, meta-analyses of the fixed effects of age</w:t>
            </w:r>
            <w:r w:rsidR="007106F4" w:rsidRPr="007106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7106F4" w:rsidRPr="007106F4">
              <w:rPr>
                <w:rFonts w:ascii="Arial" w:hAnsi="Arial" w:cs="Arial"/>
                <w:sz w:val="20"/>
                <w:szCs w:val="20"/>
              </w:rPr>
              <w:t xml:space="preserve"> on MMSE and cognitive domain scores.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06F4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06F4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06F4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06F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06F4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06F4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6 (0.00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2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2 (0.00)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4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9 (0.02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0.04 (0.10)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10 (0.02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6 (0.02)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10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0.02 (0.06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2 (0.05)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9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8 (0.04)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0.00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4 (0.1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26 (0.10)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13 (0.16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46 (0.23)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12 (0.07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8 (0.02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23 (0.09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0.05 (0.13)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2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3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1 (0.01)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4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8 (0.01)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4 (0.00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1 (0.01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5 (0.01) p=&lt;0.001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4 (0.01) p&lt;0.001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3 (0.04) p=0.329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9 (0.02) p&lt;0.001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-0.07 (0.04) p=0.041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I</w:t>
            </w:r>
            <w:r w:rsidRPr="007106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96.9</w:t>
            </w:r>
            <w:r w:rsidRPr="007106F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52.3</w:t>
            </w:r>
            <w:r w:rsidRPr="007106F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92.0</w:t>
            </w:r>
            <w:r w:rsidRPr="007106F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  <w:r w:rsidRPr="007106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85.4</w:t>
            </w:r>
            <w:r w:rsidRPr="007106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-0.05 (0.01) p&lt;0.001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-0.04 (0.01) p&lt;0.001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-0.05 (0.08) p=0.487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-0.08 (0.01) p&lt;0.001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-0.08 (0.05) p=0.092</w:t>
            </w:r>
          </w:p>
        </w:tc>
      </w:tr>
      <w:tr w:rsidR="007106F4" w:rsidRPr="007106F4" w:rsidTr="00390525">
        <w:tc>
          <w:tcPr>
            <w:tcW w:w="2024" w:type="dxa"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I</w:t>
            </w:r>
            <w:r w:rsidRPr="007106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93.1%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98.5%</w:t>
            </w:r>
          </w:p>
        </w:tc>
        <w:tc>
          <w:tcPr>
            <w:tcW w:w="2025" w:type="dxa"/>
            <w:gridSpan w:val="2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2025" w:type="dxa"/>
          </w:tcPr>
          <w:p w:rsidR="007106F4" w:rsidRPr="007106F4" w:rsidRDefault="007106F4" w:rsidP="007106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06F4">
              <w:rPr>
                <w:rFonts w:ascii="Arial" w:hAnsi="Arial" w:cs="Arial"/>
                <w:color w:val="000000"/>
                <w:sz w:val="20"/>
                <w:szCs w:val="20"/>
              </w:rPr>
              <w:t>91.9%</w:t>
            </w:r>
          </w:p>
        </w:tc>
      </w:tr>
      <w:tr w:rsidR="007106F4" w:rsidRPr="007106F4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7106F4" w:rsidRPr="007106F4" w:rsidRDefault="007106F4" w:rsidP="007106F4">
            <w:pPr>
              <w:rPr>
                <w:rFonts w:ascii="Arial" w:hAnsi="Arial" w:cs="Arial"/>
                <w:sz w:val="20"/>
                <w:szCs w:val="20"/>
              </w:rPr>
            </w:pPr>
            <w:r w:rsidRPr="007106F4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560989"/>
    <w:rsid w:val="005C4B4D"/>
    <w:rsid w:val="007106F4"/>
    <w:rsid w:val="00815707"/>
    <w:rsid w:val="00AC4FAB"/>
    <w:rsid w:val="00B051C4"/>
    <w:rsid w:val="00D23852"/>
    <w:rsid w:val="00FE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F2959"/>
  <w15:docId w15:val="{B2FE40A5-BB5F-47D6-B25F-C0A2C7AC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3:00Z</dcterms:created>
  <dcterms:modified xsi:type="dcterms:W3CDTF">2017-02-10T15:26:00Z</dcterms:modified>
</cp:coreProperties>
</file>